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17E" w:rsidRDefault="002D117E" w:rsidP="002D117E">
      <w:r w:rsidRPr="005C70B3">
        <w:t>Additional file 1: List of reported pediatric catara</w:t>
      </w:r>
      <w:r>
        <w:t>ct genes selected for sequencing.</w:t>
      </w:r>
    </w:p>
    <w:tbl>
      <w:tblPr>
        <w:tblStyle w:val="TableGrid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1251"/>
        <w:gridCol w:w="1421"/>
        <w:gridCol w:w="2031"/>
        <w:gridCol w:w="1437"/>
        <w:gridCol w:w="1193"/>
      </w:tblGrid>
      <w:tr w:rsidR="002D117E" w:rsidRPr="005C70B3" w:rsidTr="002D117E">
        <w:trPr>
          <w:trHeight w:val="132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ame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omosome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Genbank accession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locus</w:t>
            </w:r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>
              <w:t>R</w:t>
            </w:r>
            <w:r w:rsidRPr="005C70B3">
              <w:t>eference</w:t>
            </w:r>
          </w:p>
        </w:tc>
      </w:tr>
      <w:tr w:rsidR="002D117E" w:rsidRPr="005C70B3" w:rsidTr="002D117E">
        <w:trPr>
          <w:trHeight w:val="179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GALE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0403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1p36.11</w:t>
            </w:r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GALK1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7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16905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17q25.1</w:t>
            </w:r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30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NSDHL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X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15922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7" w:history="1">
              <w:r w:rsidR="002D117E" w:rsidRPr="005C70B3">
                <w:t>Xq28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30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PCBD1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0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0281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8" w:history="1">
              <w:r w:rsidR="002D117E" w:rsidRPr="005C70B3">
                <w:t>10q22.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SORD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5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3104.5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9" w:history="1">
              <w:r w:rsidR="002D117E" w:rsidRPr="005C70B3">
                <w:t>15q21.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30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AA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21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13501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10" w:history="1">
              <w:r w:rsidR="002D117E" w:rsidRPr="005C70B3">
                <w:t>21q22.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30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AB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1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9964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11" w:history="1">
              <w:r w:rsidR="002D117E" w:rsidRPr="005C70B3">
                <w:t>11q23.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BA1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7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9965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12" w:history="1">
              <w:r w:rsidR="002D117E" w:rsidRPr="005C70B3">
                <w:t>17q11.2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30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BB1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22</w:t>
            </w:r>
          </w:p>
        </w:tc>
        <w:tc>
          <w:tcPr>
            <w:tcW w:w="2031" w:type="dxa"/>
            <w:vAlign w:val="bottom"/>
            <w:hideMark/>
          </w:tcPr>
          <w:p w:rsidR="002D117E" w:rsidRPr="005C70B3" w:rsidRDefault="002D117E" w:rsidP="002D117E">
            <w:r w:rsidRPr="005C70B3">
              <w:t>NM_023695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13" w:history="1">
              <w:r w:rsidR="002D117E" w:rsidRPr="005C70B3">
                <w:t>22q12.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30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BB2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22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7773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14" w:history="1">
              <w:r w:rsidR="002D117E" w:rsidRPr="005C70B3">
                <w:t>22q11.2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BB3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22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21352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15" w:history="1">
              <w:r w:rsidR="002D117E" w:rsidRPr="005C70B3">
                <w:t>22q11.2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GA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2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14617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16" w:history="1">
              <w:r w:rsidR="002D117E" w:rsidRPr="005C70B3">
                <w:t>2q34 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GB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2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5210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17" w:history="1">
              <w:r w:rsidR="002D117E" w:rsidRPr="005C70B3">
                <w:t>2q34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GC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2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7775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18" w:history="1">
              <w:r w:rsidR="002D117E" w:rsidRPr="005C70B3">
                <w:t>2q33.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GD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2</w:t>
            </w:r>
          </w:p>
        </w:tc>
        <w:tc>
          <w:tcPr>
            <w:tcW w:w="2031" w:type="dxa"/>
            <w:vAlign w:val="bottom"/>
            <w:hideMark/>
          </w:tcPr>
          <w:p w:rsidR="002D117E" w:rsidRPr="005C70B3" w:rsidRDefault="002D117E" w:rsidP="002D117E">
            <w:r w:rsidRPr="005C70B3">
              <w:t>NM_007776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19" w:history="1">
              <w:r w:rsidR="002D117E" w:rsidRPr="005C70B3">
                <w:t>2q33.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GS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3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17541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20" w:history="1">
              <w:r w:rsidR="002D117E" w:rsidRPr="005C70B3">
                <w:t>3q27.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BFSP1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20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1195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21" w:history="1">
              <w:r w:rsidR="002D117E" w:rsidRPr="005C70B3">
                <w:t>20p12.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BFSP2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3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3571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22" w:history="1">
              <w:r w:rsidR="002D117E" w:rsidRPr="005C70B3">
                <w:t>3q22.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OL4A1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3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1845.4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23" w:history="1">
              <w:r w:rsidR="002D117E" w:rsidRPr="005C70B3">
                <w:t>13q34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GJA1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6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0165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24" w:history="1">
              <w:r w:rsidR="002D117E" w:rsidRPr="005C70B3">
                <w:t>6q22.3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GJA3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3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21954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25" w:history="1">
              <w:r w:rsidR="002D117E" w:rsidRPr="005C70B3">
                <w:t>13q12.1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GJA8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5267.4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26" w:history="1">
              <w:r w:rsidR="002D117E" w:rsidRPr="005C70B3">
                <w:t>1q21.2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LIM2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9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5267.4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27" w:history="1">
              <w:r w:rsidR="002D117E" w:rsidRPr="005C70B3">
                <w:t>19q13.4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MIP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2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12064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28" w:history="1">
              <w:r w:rsidR="002D117E" w:rsidRPr="005C70B3">
                <w:t>12q13.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lastRenderedPageBreak/>
              <w:t>NHS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X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1081052.1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29" w:history="1">
              <w:r w:rsidR="002D117E" w:rsidRPr="005C70B3">
                <w:t>Xp22.1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NRCAM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7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1193582.1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30" w:history="1">
              <w:r w:rsidR="002D117E" w:rsidRPr="005C70B3">
                <w:t>7q31.1 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SPARC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5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3118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31" w:history="1">
              <w:r w:rsidR="002D117E" w:rsidRPr="005C70B3">
                <w:t>5q33.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VIM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0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203472.1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32" w:history="1">
              <w:r w:rsidR="002D117E" w:rsidRPr="005C70B3">
                <w:t>10p1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FOXE3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12186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33" w:history="1">
              <w:r w:rsidR="002D117E" w:rsidRPr="005C70B3">
                <w:t>1p3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HSF4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6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12186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34" w:history="1">
              <w:r w:rsidR="002D117E" w:rsidRPr="005C70B3">
                <w:t>16q22.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MAF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6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5360.4.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35" w:history="1">
              <w:r w:rsidR="002D117E" w:rsidRPr="005C70B3">
                <w:t>16q23.2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PAX6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1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0280.4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36" w:history="1">
              <w:r w:rsidR="002D117E" w:rsidRPr="005C70B3">
                <w:t>11p1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PITX3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0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5029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37" w:history="1">
              <w:r w:rsidR="002D117E" w:rsidRPr="005C70B3">
                <w:t>10q24.32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SIX5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9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175875.4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38" w:history="1">
              <w:r w:rsidR="002D117E" w:rsidRPr="005C70B3">
                <w:t>19q13.32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SOX1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3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5986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39" w:history="1">
              <w:r w:rsidR="002D117E" w:rsidRPr="005C70B3">
                <w:t>13q34 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SOX2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3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3106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40" w:history="1">
              <w:r w:rsidR="002D117E" w:rsidRPr="005C70B3">
                <w:t>3q26.3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EPHA2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4431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41" w:history="1">
              <w:r w:rsidR="002D117E" w:rsidRPr="005C70B3">
                <w:t>1p36.1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EFNA5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5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1962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2D117E" w:rsidP="002D117E"/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AGK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7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23538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42" w:history="1">
              <w:r w:rsidR="002D117E" w:rsidRPr="005C70B3">
                <w:t>7q34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>
                <w:fldData xml:space="preserve">PEVuZE5vdGU+PENpdGU+PEF1dGhvcj5BbGRhaG1lc2g8L0F1dGhvcj48WWVhcj4yMDEyPC9ZZWFy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RhaG1lc2g8L0F1dGhvcj48WWVhcj4yMDEyPC9ZZWFy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7" w:tooltip="Aldahmesh, 2012 #3" w:history="1">
              <w:r>
                <w:rPr>
                  <w:noProof/>
                </w:rPr>
                <w:t>7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GCNT2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6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8105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43" w:history="1">
              <w:r w:rsidR="002D117E" w:rsidRPr="005C70B3">
                <w:t>6p24.3-p24.2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>
                <w:fldData xml:space="preserve">PEVuZE5vdGU+PENpdGU+PEF1dGhvcj5QcmFzPC9BdXRob3I+PFllYXI+MjAwNDwvWWVhcj48UmVj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E5NDAtNTwvcGFn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cmFzPC9BdXRob3I+PFllYXI+MjAwNDwvWWVhcj48UmVj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8" w:tooltip="Pras, 2004 #183" w:history="1">
              <w:r>
                <w:rPr>
                  <w:noProof/>
                </w:rPr>
                <w:t>8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PVRL3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3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1243288.1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44" w:history="1">
              <w:r w:rsidR="002D117E" w:rsidRPr="005C70B3">
                <w:t>3q13.13 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Churchill&lt;/Author&gt;&lt;Year&gt;2011&lt;/Year&gt;&lt;RecNum&gt;30&lt;/RecNum&gt;&lt;DisplayText&gt;[4]&lt;/DisplayText&gt;&lt;record&gt;&lt;rec-number&gt;30&lt;/rec-number&gt;&lt;foreign-keys&gt;&lt;key app="EN" db-id="tdzfse5fvtp0saea0dbp9axvr2r9xtfvr2ff" timestamp="0"&gt;30&lt;/key&gt;&lt;/foreign-keys&gt;&lt;ref-type name="Journal Article"&gt;17&lt;/ref-type&gt;&lt;contributors&gt;&lt;authors&gt;&lt;author&gt;Churchill, A.&lt;/author&gt;&lt;author&gt;Graw, J.&lt;/author&gt;&lt;/authors&gt;&lt;/contributors&gt;&lt;auth-address&gt;University of Bristol and Bristol Eye Hospital, Bristol, UK. a.j.churchill@bristol.ac.uk&lt;/auth-address&gt;&lt;titles&gt;&lt;title&gt;Clinical and experimental advances in congenital and paediatric cataracts&lt;/title&gt;&lt;secondary-title&gt;Philos Trans R Soc Lond B Biol Sci&lt;/secondary-title&gt;&lt;alt-title&gt;Philosophical transactions of the Royal Society of London. Series B, Biological sciences&lt;/alt-title&gt;&lt;/titles&gt;&lt;pages&gt;1234-49&lt;/pages&gt;&lt;volume&gt;366&lt;/volume&gt;&lt;number&gt;1568&lt;/number&gt;&lt;edition&gt;2011/03/16&lt;/edition&gt;&lt;keywords&gt;&lt;keyword&gt;Animals&lt;/keyword&gt;&lt;keyword&gt;Aquaporins/genetics&lt;/keyword&gt;&lt;keyword&gt;Cataract/ congenital/ genetics&lt;/keyword&gt;&lt;keyword&gt;Cataract Extraction/ methods&lt;/keyword&gt;&lt;keyword&gt;Child&lt;/keyword&gt;&lt;keyword&gt;Connexins/genetics&lt;/keyword&gt;&lt;keyword&gt;Crystallins/genetics&lt;/keyword&gt;&lt;keyword&gt;Cytoskeletal Proteins/genetics&lt;/keyword&gt;&lt;keyword&gt;Galactokinase/genetics&lt;/keyword&gt;&lt;keyword&gt;Galactosemias/complications/genetics&lt;/keyword&gt;&lt;keyword&gt;Genetic Linkage&lt;/keyword&gt;&lt;keyword&gt;Humans&lt;/keyword&gt;&lt;keyword&gt;Infant, Newborn&lt;/keyword&gt;&lt;keyword&gt;Mice&lt;/keyword&gt;&lt;keyword&gt;Mutation/genetics&lt;/keyword&gt;&lt;keyword&gt;Pedigree&lt;/keyword&gt;&lt;keyword&gt;Signal Transduction/ genetics&lt;/keyword&gt;&lt;keyword&gt;Vision, Ocular/ physiology&lt;/keyword&gt;&lt;/keywords&gt;&lt;dates&gt;&lt;year&gt;2011&lt;/year&gt;&lt;pub-dates&gt;&lt;date&gt;Apr 27&lt;/date&gt;&lt;/pub-dates&gt;&lt;/dates&gt;&lt;isbn&gt;1471-2970 (Electronic)&amp;#xD;0962-8436 (Linking)&lt;/isbn&gt;&lt;accession-num&gt;21402583&lt;/accession-num&gt;&lt;urls&gt;&lt;/urls&gt;&lt;custom2&gt;PMC3061104&lt;/custom2&gt;&lt;electronic-resource-num&gt;10.1098/rstb.2010.0227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4" w:tooltip="Churchill, 2011 #30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EYA1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8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10164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45" w:history="1">
              <w:r w:rsidR="002D117E" w:rsidRPr="005C70B3">
                <w:t>8q13.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>
                <w:fldData xml:space="preserve">PEVuZE5vdGU+PENpdGU+PEF1dGhvcj5BenVtYTwvQXV0aG9yPjxZZWFyPjIwMDA8L1llYXI+PFJl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enVtYTwvQXV0aG9yPjxZZWFyPjIwMDA8L1llYXI+PFJl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9" w:tooltip="Azuma, 2000 #132" w:history="1">
              <w:r>
                <w:rPr>
                  <w:noProof/>
                </w:rPr>
                <w:t>9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30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FTL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9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10240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46" w:history="1">
              <w:r w:rsidR="002D117E" w:rsidRPr="005C70B3">
                <w:t>19q13.3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>
                <w:fldData xml:space="preserve">PEVuZE5vdGU+PENpdGU+PEF1dGhvcj5Ob25uZW5tYWNoZXI8L0F1dGhvcj48WWVhcj4yMDExPC9Z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b25uZW5tYWNoZXI8L0F1dGhvcj48WWVhcj4yMDExPC9Z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10" w:tooltip="Nonnenmacher, 2011 #134" w:history="1">
              <w:r>
                <w:rPr>
                  <w:noProof/>
                </w:rPr>
                <w:t>10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30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HMP4B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20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176812.4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47" w:history="1">
              <w:r w:rsidR="002D117E" w:rsidRPr="005C70B3">
                <w:t>20q11.22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>
                <w:fldData xml:space="preserve">PEVuZE5vdGU+PENpdGU+PEF1dGhvcj5TaGllbHM8L0F1dGhvcj48WWVhcj4yMDA3PC9ZZWFyPjxS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llbHM8L0F1dGhvcj48WWVhcj4yMDA3PC9ZZWFyPjxS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11" w:tooltip="Shiels, 2007 #135" w:history="1">
              <w:r>
                <w:rPr>
                  <w:noProof/>
                </w:rPr>
                <w:t>11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FYCO1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3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24513.3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48" w:history="1">
              <w:r w:rsidR="002D117E" w:rsidRPr="005C70B3">
                <w:t>3p21.3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>
                <w:fldData xml:space="preserve">PEVuZE5vdGU+PENpdGU+PEF1dGhvcj5DaGVuPC9BdXRob3I+PFllYXI+MjAxMTwvWWVhcj48UmVj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PC9BdXRob3I+PFllYXI+MjAxMTwvWWVhcj48UmVj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12" w:tooltip="Chen, 2011 #136" w:history="1">
              <w:r>
                <w:rPr>
                  <w:noProof/>
                </w:rPr>
                <w:t>12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TMEM114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6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01146336.1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49" w:history="1">
              <w:r w:rsidR="002D117E" w:rsidRPr="005C70B3">
                <w:t>16p13.2  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>
                <w:fldData xml:space="preserve">PEVuZE5vdGU+PENpdGU+PEF1dGhvcj5KYW1pZXNvbjwvQXV0aG9yPjxZZWFyPjIwMDc8L1llYXI+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1pZXNvbjwvQXV0aG9yPjxZZWFyPjIwMDc8L1llYXI+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13" w:tooltip="Jamieson, 2007 #137" w:history="1">
              <w:r>
                <w:rPr>
                  <w:noProof/>
                </w:rPr>
                <w:t>13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TDRD7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9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14290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50" w:history="1">
              <w:r w:rsidR="002D117E" w:rsidRPr="005C70B3">
                <w:t>9q22.33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>
                <w:fldData xml:space="preserve">PEVuZE5vdGU+PENpdGU+PEF1dGhvcj5MYWNoa2U8L0F1dGhvcj48WWVhcj4yMDExPC9ZZWFyPjxS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WNoa2U8L0F1dGhvcj48WWVhcj4yMDExPC9ZZWFyPjxS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14" w:tooltip="Lachke, 2011 #138" w:history="1">
              <w:r>
                <w:rPr>
                  <w:noProof/>
                </w:rPr>
                <w:t>14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CRYBA4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22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021351.1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51" w:history="1">
              <w:r w:rsidR="002D117E" w:rsidRPr="005C70B3">
                <w:t>22q12.1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>
                <w:fldData xml:space="preserve">PEVuZE5vdGU+PENpdGU+PEF1dGhvcj5aaG91PC9BdXRob3I+PFllYXI+MjAxMDwvWWVhcj48UmVj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xMDE5LTI0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91PC9BdXRob3I+PFllYXI+MjAxMDwvWWVhcj48UmVj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15" w:tooltip="Zhou, 2010 #91" w:history="1">
              <w:r>
                <w:rPr>
                  <w:noProof/>
                </w:rPr>
                <w:t>15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D117E">
        <w:trPr>
          <w:trHeight w:val="315"/>
        </w:trPr>
        <w:tc>
          <w:tcPr>
            <w:tcW w:w="1251" w:type="dxa"/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VSX2</w:t>
            </w:r>
          </w:p>
        </w:tc>
        <w:tc>
          <w:tcPr>
            <w:tcW w:w="142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chr14</w:t>
            </w:r>
          </w:p>
        </w:tc>
        <w:tc>
          <w:tcPr>
            <w:tcW w:w="2031" w:type="dxa"/>
            <w:noWrap/>
            <w:vAlign w:val="bottom"/>
            <w:hideMark/>
          </w:tcPr>
          <w:p w:rsidR="002D117E" w:rsidRPr="005C70B3" w:rsidRDefault="002D117E" w:rsidP="002D117E">
            <w:r w:rsidRPr="005C70B3">
              <w:t>NM_182894.2</w:t>
            </w:r>
          </w:p>
        </w:tc>
        <w:tc>
          <w:tcPr>
            <w:tcW w:w="1437" w:type="dxa"/>
            <w:noWrap/>
            <w:vAlign w:val="bottom"/>
            <w:hideMark/>
          </w:tcPr>
          <w:p w:rsidR="002D117E" w:rsidRPr="005C70B3" w:rsidRDefault="00C720B6" w:rsidP="002D117E">
            <w:hyperlink r:id="rId52" w:history="1">
              <w:r w:rsidR="002D117E" w:rsidRPr="005C70B3">
                <w:t>14q24.3  </w:t>
              </w:r>
            </w:hyperlink>
          </w:p>
        </w:tc>
        <w:tc>
          <w:tcPr>
            <w:tcW w:w="1193" w:type="dxa"/>
            <w:vAlign w:val="bottom"/>
          </w:tcPr>
          <w:p w:rsidR="002D117E" w:rsidRPr="005C70B3" w:rsidRDefault="002D117E" w:rsidP="002D117E">
            <w:r w:rsidRPr="005C70B3">
              <w:fldChar w:fldCharType="begin">
                <w:fldData xml:space="preserve">PEVuZE5vdGU+PENpdGU+PEF1dGhvcj5GZXJkYSBQZXJjaW48L0F1dGhvcj48WWVhcj4yMDAwPC9Z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zk3LTQwMTwvcGFnZXM+PHZvbHVtZT4yNTwvdm9sdW1lPjxudW1iZXI+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XJkYSBQZXJjaW48L0F1dGhvcj48WWVhcj4yMDAwPC9Z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16" w:tooltip="Ferda Percin, 2000 #163" w:history="1">
              <w:r>
                <w:rPr>
                  <w:noProof/>
                </w:rPr>
                <w:t>16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11699">
        <w:trPr>
          <w:trHeight w:val="315"/>
        </w:trPr>
        <w:tc>
          <w:tcPr>
            <w:tcW w:w="125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t>PITX2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D117E" w:rsidRPr="005C70B3" w:rsidRDefault="002D117E" w:rsidP="002D117E">
            <w:r w:rsidRPr="005C70B3">
              <w:t>chr4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D117E" w:rsidRPr="005C70B3" w:rsidRDefault="002D117E" w:rsidP="002D117E">
            <w:r w:rsidRPr="005C70B3">
              <w:t>NM_011098.3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D117E" w:rsidRPr="005C70B3" w:rsidRDefault="00C720B6" w:rsidP="002D117E">
            <w:hyperlink r:id="rId53" w:history="1">
              <w:r w:rsidR="002D117E" w:rsidRPr="005C70B3">
                <w:t>4q25</w:t>
              </w:r>
            </w:hyperlink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:rsidR="002D117E" w:rsidRPr="005C70B3" w:rsidRDefault="002D117E" w:rsidP="002D117E">
            <w:r w:rsidRPr="005C70B3">
              <w:fldChar w:fldCharType="begin"/>
            </w:r>
            <w:r>
              <w:instrText xml:space="preserve"> ADDIN EN.CITE &lt;EndNote&gt;&lt;Cite&gt;&lt;Author&gt;Reis&lt;/Author&gt;&lt;Year&gt;2012&lt;/Year&gt;&lt;RecNum&gt;25&lt;/RecNum&gt;&lt;DisplayText&gt;[17]&lt;/DisplayText&gt;&lt;record&gt;&lt;rec-number&gt;25&lt;/rec-number&gt;&lt;foreign-keys&gt;&lt;key app="EN" db-id="tdzfse5fvtp0saea0dbp9axvr2r9xtfvr2ff" timestamp="0"&gt;25&lt;/key&gt;&lt;/foreign-keys&gt;&lt;ref-type name="Journal Article"&gt;17&lt;/ref-type&gt;&lt;contributors&gt;&lt;authors&gt;&lt;author&gt;Reis, L. M.&lt;/author&gt;&lt;author&gt;Tyler, R. C.&lt;/author&gt;&lt;author&gt;Volkmann Kloss, B. A.&lt;/author&gt;&lt;author&gt;Schilter, K. F.&lt;/author&gt;&lt;author&gt;Levin, A. V.&lt;/author&gt;&lt;author&gt;Lowry, R. B.&lt;/author&gt;&lt;author&gt;Zwijnenburg, P. J.&lt;/author&gt;&lt;author&gt;Stroh, E.&lt;/author&gt;&lt;author&gt;Broeckel, U.&lt;/author&gt;&lt;author&gt;Murray, J. C.&lt;/author&gt;&lt;author&gt;Semina, E. V.&lt;/author&gt;&lt;/authors&gt;&lt;/contributors&gt;&lt;auth-address&gt;Department of Pediatrics and Children&amp;apos;s Research Institute, Milwaukee, WI, USA.&lt;/auth-address&gt;&lt;titles&gt;&lt;title&gt;PITX2 and FOXC1 spectrum of mutations in ocular syndromes&lt;/title&gt;&lt;secondary-title&gt;Eur J Hum Genet&lt;/secondary-title&gt;&lt;alt-title&gt;European journal of human genetics : EJHG&lt;/alt-title&gt;&lt;/titles&gt;&lt;periodical&gt;&lt;full-title&gt;Eur J Hum Genet&lt;/full-title&gt;&lt;abbr-1&gt;European journal of human genetics : EJHG&lt;/abbr-1&gt;&lt;/periodical&gt;&lt;alt-periodical&gt;&lt;full-title&gt;Eur J Hum Genet&lt;/full-title&gt;&lt;abbr-1&gt;European journal of human genetics : EJHG&lt;/abbr-1&gt;&lt;/alt-periodical&gt;&lt;pages&gt;1224-33&lt;/pages&gt;&lt;volume&gt;20&lt;/volume&gt;&lt;number&gt;12&lt;/number&gt;&lt;edition&gt;2012/05/10&lt;/edition&gt;&lt;dates&gt;&lt;year&gt;2012&lt;/year&gt;&lt;pub-dates&gt;&lt;date&gt;Dec&lt;/date&gt;&lt;/pub-dates&gt;&lt;/dates&gt;&lt;isbn&gt;1476-5438 (Electronic)&amp;#xD;1018-4813 (Linking)&lt;/isbn&gt;&lt;accession-num&gt;22569110&lt;/accession-num&gt;&lt;urls&gt;&lt;/urls&gt;&lt;custom2&gt;PMC3499749&lt;/custom2&gt;&lt;electronic-resource-num&gt;10.1038/ejhg.2012.80&lt;/electronic-resource-num&gt;&lt;remote-database-provider&gt;NLM&lt;/remote-database-provider&gt;&lt;language&gt;eng&lt;/language&gt;&lt;/record&gt;&lt;/Cite&gt;&lt;/EndNote&gt;</w:instrText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17" w:tooltip="Reis, 2012 #25" w:history="1">
              <w:r>
                <w:rPr>
                  <w:noProof/>
                </w:rPr>
                <w:t>17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  <w:tr w:rsidR="002D117E" w:rsidRPr="005C70B3" w:rsidTr="00211699">
        <w:trPr>
          <w:trHeight w:val="70"/>
        </w:trPr>
        <w:tc>
          <w:tcPr>
            <w:tcW w:w="125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D117E" w:rsidRPr="005C70B3" w:rsidRDefault="002D117E" w:rsidP="002D117E">
            <w:pPr>
              <w:rPr>
                <w:i/>
              </w:rPr>
            </w:pPr>
            <w:r w:rsidRPr="005C70B3">
              <w:rPr>
                <w:i/>
              </w:rPr>
              <w:lastRenderedPageBreak/>
              <w:t>mir 184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D117E" w:rsidRPr="005C70B3" w:rsidRDefault="002D117E" w:rsidP="002D117E">
            <w:r w:rsidRPr="005C70B3">
              <w:t>chr15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D117E" w:rsidRPr="005C70B3" w:rsidRDefault="002D117E" w:rsidP="002D117E">
            <w:r w:rsidRPr="005C70B3">
              <w:t>NR_038997.1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D117E" w:rsidRPr="005C70B3" w:rsidRDefault="002D117E" w:rsidP="002D117E">
            <w:r w:rsidRPr="005C70B3">
              <w:t>Chr 15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bottom"/>
          </w:tcPr>
          <w:p w:rsidR="002D117E" w:rsidRPr="005C70B3" w:rsidRDefault="002D117E" w:rsidP="002D117E">
            <w:r w:rsidRPr="005C70B3">
              <w:fldChar w:fldCharType="begin">
                <w:fldData xml:space="preserve">PEVuZE5vdGU+PENpdGU+PEF1dGhvcj5IdWdoZXM8L0F1dGhvcj48WWVhcj4yMDExPC9ZZWFyPjxS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jI4LTMzPC9wYWdlcz48dm9sdW1lPjg5PC92b2x1bWU+PG51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doZXM8L0F1dGhvcj48WWVhcj4yMDExPC9ZZWFyPjxS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jI4LTMzPC9wYWdlcz48dm9sdW1lPjg5PC92b2x1bWU+PG51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5C70B3">
              <w:fldChar w:fldCharType="separate"/>
            </w:r>
            <w:r>
              <w:rPr>
                <w:noProof/>
              </w:rPr>
              <w:t>[</w:t>
            </w:r>
            <w:hyperlink w:anchor="_ENREF_18" w:tooltip="Hughes, 2011 #142" w:history="1">
              <w:r>
                <w:rPr>
                  <w:noProof/>
                </w:rPr>
                <w:t>18</w:t>
              </w:r>
            </w:hyperlink>
            <w:r>
              <w:rPr>
                <w:noProof/>
              </w:rPr>
              <w:t>]</w:t>
            </w:r>
            <w:r w:rsidRPr="005C70B3">
              <w:fldChar w:fldCharType="end"/>
            </w:r>
          </w:p>
        </w:tc>
      </w:tr>
    </w:tbl>
    <w:p w:rsidR="002D117E" w:rsidRDefault="002D117E" w:rsidP="002D117E"/>
    <w:p w:rsidR="00162A06" w:rsidRPr="002D117E" w:rsidRDefault="00162A06" w:rsidP="002D117E">
      <w:bookmarkStart w:id="0" w:name="_GoBack"/>
      <w:bookmarkEnd w:id="0"/>
    </w:p>
    <w:sectPr w:rsidR="00162A06" w:rsidRPr="002D117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20B6" w:rsidRDefault="00C720B6" w:rsidP="002D117E">
      <w:pPr>
        <w:spacing w:after="0" w:line="240" w:lineRule="auto"/>
      </w:pPr>
      <w:r>
        <w:separator/>
      </w:r>
    </w:p>
  </w:endnote>
  <w:endnote w:type="continuationSeparator" w:id="0">
    <w:p w:rsidR="00C720B6" w:rsidRDefault="00C720B6" w:rsidP="002D1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20B6" w:rsidRDefault="00C720B6" w:rsidP="002D117E">
      <w:pPr>
        <w:spacing w:after="0" w:line="240" w:lineRule="auto"/>
      </w:pPr>
      <w:r>
        <w:separator/>
      </w:r>
    </w:p>
  </w:footnote>
  <w:footnote w:type="continuationSeparator" w:id="0">
    <w:p w:rsidR="00C720B6" w:rsidRDefault="00C720B6" w:rsidP="002D11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250"/>
    <w:rsid w:val="00162A06"/>
    <w:rsid w:val="00211699"/>
    <w:rsid w:val="002D117E"/>
    <w:rsid w:val="00546A49"/>
    <w:rsid w:val="005B2250"/>
    <w:rsid w:val="00C720B6"/>
    <w:rsid w:val="00D6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C34C95-DA37-44E0-AD2A-59100D35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4D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D117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117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117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omim.org/geneMap/22/129?start=-3&amp;limit=10&amp;highlight=129" TargetMode="External"/><Relationship Id="rId18" Type="http://schemas.openxmlformats.org/officeDocument/2006/relationships/hyperlink" Target="http://www.omim.org/geneMap/2/739?start=-3&amp;limit=10&amp;highlight=739" TargetMode="External"/><Relationship Id="rId26" Type="http://schemas.openxmlformats.org/officeDocument/2006/relationships/hyperlink" Target="http://www.omim.org/geneMap/1/811?start=-3&amp;limit=10&amp;highlight=811" TargetMode="External"/><Relationship Id="rId39" Type="http://schemas.openxmlformats.org/officeDocument/2006/relationships/hyperlink" Target="http://www.omim.org/geneMap/13/264?start=-3&amp;limit=10&amp;highlight=264" TargetMode="External"/><Relationship Id="rId21" Type="http://schemas.openxmlformats.org/officeDocument/2006/relationships/hyperlink" Target="http://www.omim.org/geneMap/20/90?start=-3&amp;limit=10&amp;highlight=90" TargetMode="External"/><Relationship Id="rId34" Type="http://schemas.openxmlformats.org/officeDocument/2006/relationships/hyperlink" Target="http://www.omim.org/geneMap/16/432?start=-3&amp;limit=10&amp;highlight=432" TargetMode="External"/><Relationship Id="rId42" Type="http://schemas.openxmlformats.org/officeDocument/2006/relationships/hyperlink" Target="http://www.omim.org/geneMap/7/605?start=-3&amp;limit=10&amp;highlight=605" TargetMode="External"/><Relationship Id="rId47" Type="http://schemas.openxmlformats.org/officeDocument/2006/relationships/hyperlink" Target="http://www.omim.org/geneMap/20/171?start=-3&amp;limit=10&amp;highlight=171" TargetMode="External"/><Relationship Id="rId50" Type="http://schemas.openxmlformats.org/officeDocument/2006/relationships/hyperlink" Target="http://www.omim.org/geneMap/9/278?start=-3&amp;limit=10&amp;highlight=278" TargetMode="External"/><Relationship Id="rId55" Type="http://schemas.openxmlformats.org/officeDocument/2006/relationships/theme" Target="theme/theme1.xml"/><Relationship Id="rId7" Type="http://schemas.openxmlformats.org/officeDocument/2006/relationships/hyperlink" Target="http://www.omim.org/geneMap/X/740?start=-3&amp;limit=10&amp;highlight=740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omim.org/geneMap/2/745?start=-3&amp;limit=10&amp;highlight=745" TargetMode="External"/><Relationship Id="rId29" Type="http://schemas.openxmlformats.org/officeDocument/2006/relationships/hyperlink" Target="http://www.omim.org/geneMap/X/94?start=-3&amp;limit=10&amp;highlight=94" TargetMode="External"/><Relationship Id="rId11" Type="http://schemas.openxmlformats.org/officeDocument/2006/relationships/hyperlink" Target="http://www.omim.org/geneMap/11/755?start=-3&amp;limit=10&amp;highlight=755" TargetMode="External"/><Relationship Id="rId24" Type="http://schemas.openxmlformats.org/officeDocument/2006/relationships/hyperlink" Target="http://www.omim.org/geneMap/6/696?start=-3&amp;limit=10&amp;highlight=696" TargetMode="External"/><Relationship Id="rId32" Type="http://schemas.openxmlformats.org/officeDocument/2006/relationships/hyperlink" Target="http://www.omim.org/geneMap/10/63?start=-3&amp;limit=10&amp;highlight=63" TargetMode="External"/><Relationship Id="rId37" Type="http://schemas.openxmlformats.org/officeDocument/2006/relationships/hyperlink" Target="http://www.omim.org/geneMap/10/416?start=-3&amp;limit=10&amp;highlight=416" TargetMode="External"/><Relationship Id="rId40" Type="http://schemas.openxmlformats.org/officeDocument/2006/relationships/hyperlink" Target="http://www.omim.org/geneMap/3/700?start=-3&amp;limit=10&amp;highlight=700" TargetMode="External"/><Relationship Id="rId45" Type="http://schemas.openxmlformats.org/officeDocument/2006/relationships/hyperlink" Target="http://www.omim.org/geneMap/8/278?start=-3&amp;limit=10&amp;highlight=278" TargetMode="External"/><Relationship Id="rId53" Type="http://schemas.openxmlformats.org/officeDocument/2006/relationships/hyperlink" Target="http://www.omim.org/geneMap/4/389?start=-3&amp;limit=10&amp;highlight=389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omim.org/geneMap/21/117?start=-3&amp;limit=10&amp;highlight=117" TargetMode="External"/><Relationship Id="rId19" Type="http://schemas.openxmlformats.org/officeDocument/2006/relationships/hyperlink" Target="http://www.omim.org/geneMap/2/738?start=-3&amp;limit=10&amp;highlight=738" TargetMode="External"/><Relationship Id="rId31" Type="http://schemas.openxmlformats.org/officeDocument/2006/relationships/hyperlink" Target="http://www.omim.org/geneMap/5/555?start=-3&amp;limit=10&amp;highlight=555" TargetMode="External"/><Relationship Id="rId44" Type="http://schemas.openxmlformats.org/officeDocument/2006/relationships/hyperlink" Target="http://www.omim.org/geneMap/3/421?start=-3&amp;limit=10&amp;highlight=421" TargetMode="External"/><Relationship Id="rId52" Type="http://schemas.openxmlformats.org/officeDocument/2006/relationships/hyperlink" Target="http://www.omim.org/geneMap/14/297?start=-3&amp;limit=10&amp;highlight=29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omim.org/geneMap/15/147?start=-3&amp;limit=10&amp;highlight=147" TargetMode="External"/><Relationship Id="rId14" Type="http://schemas.openxmlformats.org/officeDocument/2006/relationships/hyperlink" Target="http://www.omim.org/geneMap/22/113?start=-3&amp;limit=10&amp;highlight=113" TargetMode="External"/><Relationship Id="rId22" Type="http://schemas.openxmlformats.org/officeDocument/2006/relationships/hyperlink" Target="http://www.omim.org/geneMap/3/542?start=-3&amp;limit=10&amp;highlight=542" TargetMode="External"/><Relationship Id="rId27" Type="http://schemas.openxmlformats.org/officeDocument/2006/relationships/hyperlink" Target="http://www.omim.org/geneMap/19/806?start=-3&amp;limit=10&amp;highlight=806" TargetMode="External"/><Relationship Id="rId30" Type="http://schemas.openxmlformats.org/officeDocument/2006/relationships/hyperlink" Target="http://www.omim.org/geneMap/7/480?start=-3&amp;limit=10&amp;highlight=480" TargetMode="External"/><Relationship Id="rId35" Type="http://schemas.openxmlformats.org/officeDocument/2006/relationships/hyperlink" Target="http://www.omim.org/geneMap/16/528?start=-3&amp;limit=10&amp;highlight=528" TargetMode="External"/><Relationship Id="rId43" Type="http://schemas.openxmlformats.org/officeDocument/2006/relationships/hyperlink" Target="http://www.omim.org/geneMap/6/45?start=-3&amp;limit=10&amp;highlight=45" TargetMode="External"/><Relationship Id="rId48" Type="http://schemas.openxmlformats.org/officeDocument/2006/relationships/hyperlink" Target="http://www.omim.org/geneMap/3/194?start=-3&amp;limit=10&amp;highlight=194" TargetMode="External"/><Relationship Id="rId8" Type="http://schemas.openxmlformats.org/officeDocument/2006/relationships/hyperlink" Target="http://www.omim.org/geneMap/10/233?start=-3&amp;limit=10&amp;highlight=233" TargetMode="External"/><Relationship Id="rId51" Type="http://schemas.openxmlformats.org/officeDocument/2006/relationships/hyperlink" Target="http://www.omim.org/geneMap/22/130?start=-3&amp;limit=10&amp;highlight=130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omim.org/geneMap/17/282?start=-3&amp;limit=10&amp;highlight=282" TargetMode="External"/><Relationship Id="rId17" Type="http://schemas.openxmlformats.org/officeDocument/2006/relationships/hyperlink" Target="http://www.omim.org/geneMap/2/744?start=-3&amp;limit=10&amp;highlight=744" TargetMode="External"/><Relationship Id="rId25" Type="http://schemas.openxmlformats.org/officeDocument/2006/relationships/hyperlink" Target="http://www.omim.org/geneMap/13/13?start=-3&amp;limit=10&amp;highlight=13" TargetMode="External"/><Relationship Id="rId33" Type="http://schemas.openxmlformats.org/officeDocument/2006/relationships/hyperlink" Target="http://www.omim.org/geneMap/1/452?start=-3&amp;limit=10&amp;highlight=452" TargetMode="External"/><Relationship Id="rId38" Type="http://schemas.openxmlformats.org/officeDocument/2006/relationships/hyperlink" Target="http://www.omim.org/geneMap/19/651?start=-3&amp;limit=10&amp;highlight=651" TargetMode="External"/><Relationship Id="rId46" Type="http://schemas.openxmlformats.org/officeDocument/2006/relationships/hyperlink" Target="http://www.omim.org/geneMap/19/725?start=-3&amp;limit=10&amp;highlight=725" TargetMode="External"/><Relationship Id="rId20" Type="http://schemas.openxmlformats.org/officeDocument/2006/relationships/hyperlink" Target="http://www.omim.org/geneMap/3/740?start=-3&amp;limit=10&amp;highlight=740" TargetMode="External"/><Relationship Id="rId41" Type="http://schemas.openxmlformats.org/officeDocument/2006/relationships/hyperlink" Target="http://www.omim.org/geneMap/1/156?start=-3&amp;limit=10&amp;highlight=156" TargetMode="Externa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www.omim.org/geneMap/22/112?start=-3&amp;limit=10&amp;highlight=112" TargetMode="External"/><Relationship Id="rId23" Type="http://schemas.openxmlformats.org/officeDocument/2006/relationships/hyperlink" Target="http://www.omim.org/geneMap/13/259?start=-3&amp;limit=10&amp;highlight=259" TargetMode="External"/><Relationship Id="rId28" Type="http://schemas.openxmlformats.org/officeDocument/2006/relationships/hyperlink" Target="http://www.omim.org/geneMap/12/435?start=-3&amp;limit=10&amp;highlight=435" TargetMode="External"/><Relationship Id="rId36" Type="http://schemas.openxmlformats.org/officeDocument/2006/relationships/hyperlink" Target="http://www.omim.org/geneMap/11/243?start=-3&amp;limit=10&amp;highlight=243" TargetMode="External"/><Relationship Id="rId49" Type="http://schemas.openxmlformats.org/officeDocument/2006/relationships/hyperlink" Target="http://www.omim.org/geneMap/16/142?start=-3&amp;limit=10&amp;highlight=1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C1A99-7F8E-4EF8-853B-17245CB5E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270</Words>
  <Characters>75640</Characters>
  <Application>Microsoft Office Word</Application>
  <DocSecurity>0</DocSecurity>
  <Lines>630</Lines>
  <Paragraphs>177</Paragraphs>
  <ScaleCrop>false</ScaleCrop>
  <Company/>
  <LinksUpToDate>false</LinksUpToDate>
  <CharactersWithSpaces>88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 Javadiyan</dc:creator>
  <cp:keywords/>
  <dc:description/>
  <cp:lastModifiedBy>Shari Javadiyan</cp:lastModifiedBy>
  <cp:revision>4</cp:revision>
  <dcterms:created xsi:type="dcterms:W3CDTF">2015-12-30T16:44:00Z</dcterms:created>
  <dcterms:modified xsi:type="dcterms:W3CDTF">2016-01-10T10:52:00Z</dcterms:modified>
</cp:coreProperties>
</file>